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980" w:type="dxa"/>
        <w:tblLook w:val="04A0" w:firstRow="1" w:lastRow="0" w:firstColumn="1" w:lastColumn="0" w:noHBand="0" w:noVBand="1"/>
      </w:tblPr>
      <w:tblGrid>
        <w:gridCol w:w="2880"/>
        <w:gridCol w:w="1820"/>
        <w:gridCol w:w="1820"/>
        <w:gridCol w:w="1820"/>
        <w:gridCol w:w="1820"/>
        <w:gridCol w:w="1820"/>
      </w:tblGrid>
      <w:tr w:rsidR="001A2BFD" w:rsidRPr="001A2BFD" w14:paraId="6E1D3762" w14:textId="77777777" w:rsidTr="001A2BFD">
        <w:trPr>
          <w:trHeight w:val="320"/>
        </w:trPr>
        <w:tc>
          <w:tcPr>
            <w:tcW w:w="119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FAF1A" w14:textId="2F4CCB6F" w:rsidR="001A2BFD" w:rsidRPr="001A2BFD" w:rsidRDefault="00A4093A" w:rsidP="001A2BF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Supplementary </w:t>
            </w:r>
            <w:r w:rsidR="001A2BFD" w:rsidRPr="001A2BFD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Table 1.</w:t>
            </w:r>
            <w:r w:rsidR="001A2BFD" w:rsidRPr="001A2BFD">
              <w:rPr>
                <w:rFonts w:eastAsia="等线" w:cs="Times New Roman"/>
                <w:color w:val="000000"/>
                <w:kern w:val="0"/>
                <w:szCs w:val="24"/>
              </w:rPr>
              <w:t xml:space="preserve"> Clinicopathologic comparison of 4 molecular subtypes of PTC in training cohort.</w:t>
            </w:r>
          </w:p>
        </w:tc>
      </w:tr>
      <w:tr w:rsidR="001A2BFD" w:rsidRPr="001A2BFD" w14:paraId="53BA8792" w14:textId="77777777" w:rsidTr="001A2BFD">
        <w:trPr>
          <w:trHeight w:val="79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29A9E" w14:textId="77777777" w:rsidR="001A2BFD" w:rsidRPr="001A2BFD" w:rsidRDefault="001A2BFD" w:rsidP="001A2BF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Clinical features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528E85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Subtype 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2462F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Subtype 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BB1F97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Subtype 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B7A545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Subtype 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C2880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1A2BFD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1A2BFD">
              <w:rPr>
                <w:rFonts w:eastAsia="等线" w:cs="Times New Roman"/>
                <w:b/>
                <w:bCs/>
                <w:color w:val="242021"/>
                <w:kern w:val="0"/>
                <w:szCs w:val="24"/>
              </w:rPr>
              <w:t>value</w:t>
            </w:r>
          </w:p>
        </w:tc>
      </w:tr>
      <w:tr w:rsidR="001A2BFD" w:rsidRPr="001A2BFD" w14:paraId="171ED58B" w14:textId="77777777" w:rsidTr="001A2BFD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DA69" w14:textId="77777777" w:rsidR="001A2BFD" w:rsidRPr="001A2BFD" w:rsidRDefault="001A2BFD" w:rsidP="001A2BF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B6F9" w14:textId="77777777" w:rsidR="001A2BFD" w:rsidRPr="001A2BFD" w:rsidRDefault="001A2BFD" w:rsidP="001A2BF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5D93" w14:textId="77777777" w:rsidR="001A2BFD" w:rsidRPr="001A2BFD" w:rsidRDefault="001A2BFD" w:rsidP="001A2BF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B88D" w14:textId="77777777" w:rsidR="001A2BFD" w:rsidRPr="001A2BFD" w:rsidRDefault="001A2BFD" w:rsidP="001A2BF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E57E" w14:textId="77777777" w:rsidR="001A2BFD" w:rsidRPr="001A2BFD" w:rsidRDefault="001A2BFD" w:rsidP="001A2BF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FEAB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 xml:space="preserve">0.092 </w:t>
            </w:r>
          </w:p>
        </w:tc>
      </w:tr>
      <w:tr w:rsidR="001A2BFD" w:rsidRPr="001A2BFD" w14:paraId="0A6A2099" w14:textId="77777777" w:rsidTr="001A2BFD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ECDF" w14:textId="77777777" w:rsidR="001A2BFD" w:rsidRPr="001A2BFD" w:rsidRDefault="001A2BFD" w:rsidP="001A2BFD">
            <w:pPr>
              <w:widowControl/>
              <w:jc w:val="left"/>
              <w:rPr>
                <w:rFonts w:eastAsia="等线" w:cs="Times New Roman"/>
                <w:color w:val="242021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242021"/>
                <w:kern w:val="0"/>
                <w:szCs w:val="24"/>
              </w:rPr>
              <w:t xml:space="preserve">  Female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E367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32 (84.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CFB1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19 (61.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9B01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70 (79.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702C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20 (69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16A8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1A2BFD" w:rsidRPr="001A2BFD" w14:paraId="0A601268" w14:textId="77777777" w:rsidTr="001A2BFD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40E9" w14:textId="77777777" w:rsidR="001A2BFD" w:rsidRPr="001A2BFD" w:rsidRDefault="001A2BFD" w:rsidP="001A2BFD">
            <w:pPr>
              <w:widowControl/>
              <w:jc w:val="left"/>
              <w:rPr>
                <w:rFonts w:eastAsia="等线" w:cs="Times New Roman"/>
                <w:color w:val="242021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242021"/>
                <w:kern w:val="0"/>
                <w:szCs w:val="24"/>
              </w:rPr>
              <w:t xml:space="preserve">  Male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EE62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6 (15.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E0E0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12 (38.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987D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>18 (20.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C634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>9 (31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AE14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1A2BFD" w:rsidRPr="001A2BFD" w14:paraId="1FAC783D" w14:textId="77777777" w:rsidTr="001A2BFD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CACB" w14:textId="77777777" w:rsidR="001A2BFD" w:rsidRPr="001A2BFD" w:rsidRDefault="001A2BFD" w:rsidP="001A2BF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Age (</w:t>
            </w:r>
            <w:proofErr w:type="spellStart"/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yrs</w:t>
            </w:r>
            <w:proofErr w:type="spellEnd"/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8B44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38.68 ± 12.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680C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37.82 ± 11.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84FA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>41.44 ± 13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44E3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>39.68 ± 9.9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78AE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 xml:space="preserve">0.403 </w:t>
            </w:r>
          </w:p>
        </w:tc>
      </w:tr>
      <w:tr w:rsidR="001A2BFD" w:rsidRPr="001A2BFD" w14:paraId="2B79E8D3" w14:textId="77777777" w:rsidTr="001A2BFD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8B83" w14:textId="77777777" w:rsidR="001A2BFD" w:rsidRPr="001A2BFD" w:rsidRDefault="001A2BFD" w:rsidP="001A2BFD">
            <w:pPr>
              <w:widowControl/>
              <w:jc w:val="left"/>
              <w:rPr>
                <w:rFonts w:eastAsia="等线" w:cs="Times New Roman"/>
                <w:color w:val="242021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242021"/>
                <w:kern w:val="0"/>
                <w:szCs w:val="24"/>
              </w:rPr>
              <w:t>Multifocalit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E1C6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11 (28.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6A2E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8 (25.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4D49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>36 (40.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DCE9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>8 (27.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A5FF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 xml:space="preserve">0.288 </w:t>
            </w:r>
          </w:p>
        </w:tc>
      </w:tr>
      <w:tr w:rsidR="001A2BFD" w:rsidRPr="001A2BFD" w14:paraId="6141B6B6" w14:textId="77777777" w:rsidTr="001A2BFD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C189" w14:textId="77777777" w:rsidR="001A2BFD" w:rsidRPr="001A2BFD" w:rsidRDefault="001A2BFD" w:rsidP="001A2BFD">
            <w:pPr>
              <w:widowControl/>
              <w:jc w:val="left"/>
              <w:rPr>
                <w:rFonts w:eastAsia="等线" w:cs="Times New Roman"/>
                <w:color w:val="242021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242021"/>
                <w:kern w:val="0"/>
                <w:szCs w:val="24"/>
              </w:rPr>
              <w:t>Extrathyroidal extens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B1A2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3 (7.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8046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6 (19.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D0E7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>25 (28.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EEBC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>2 (6.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5A58" w14:textId="77777777" w:rsidR="001A2BFD" w:rsidRPr="00A949D2" w:rsidRDefault="001A2BFD" w:rsidP="001A2BF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A949D2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0.013 </w:t>
            </w:r>
          </w:p>
        </w:tc>
      </w:tr>
      <w:tr w:rsidR="001A2BFD" w:rsidRPr="001A2BFD" w14:paraId="3B9F9601" w14:textId="77777777" w:rsidTr="001A2BFD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4EAB" w14:textId="77777777" w:rsidR="001A2BFD" w:rsidRPr="001A2BFD" w:rsidRDefault="001A2BFD" w:rsidP="001A2BFD">
            <w:pPr>
              <w:widowControl/>
              <w:jc w:val="left"/>
              <w:rPr>
                <w:rFonts w:eastAsia="等线" w:cs="Times New Roman"/>
                <w:color w:val="242021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242021"/>
                <w:kern w:val="0"/>
                <w:szCs w:val="24"/>
              </w:rPr>
              <w:t>PTM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B4D7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21 (55.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50DB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22 (71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B69B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>26 (29.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1201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>11 (37.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84F5" w14:textId="77777777" w:rsidR="001A2BFD" w:rsidRPr="00A949D2" w:rsidRDefault="001A2BFD" w:rsidP="001A2BF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A949D2">
              <w:rPr>
                <w:rFonts w:eastAsia="等线" w:cs="Times New Roman"/>
                <w:b/>
                <w:bCs/>
                <w:kern w:val="0"/>
                <w:szCs w:val="24"/>
              </w:rPr>
              <w:t>&lt; 0.001</w:t>
            </w:r>
          </w:p>
        </w:tc>
      </w:tr>
      <w:tr w:rsidR="001A2BFD" w:rsidRPr="001A2BFD" w14:paraId="2E4C1941" w14:textId="77777777" w:rsidTr="001A2BFD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6686" w14:textId="77777777" w:rsidR="001A2BFD" w:rsidRPr="001A2BFD" w:rsidRDefault="001A2BFD" w:rsidP="001A2BFD">
            <w:pPr>
              <w:widowControl/>
              <w:jc w:val="left"/>
              <w:rPr>
                <w:rFonts w:eastAsia="等线" w:cs="Times New Roman"/>
                <w:color w:val="242021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242021"/>
                <w:kern w:val="0"/>
                <w:szCs w:val="24"/>
              </w:rPr>
              <w:t>Tumor siz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0B6D" w14:textId="77777777" w:rsidR="001A2BFD" w:rsidRPr="001A2BFD" w:rsidRDefault="001A2BFD" w:rsidP="001A2BFD">
            <w:pPr>
              <w:widowControl/>
              <w:jc w:val="left"/>
              <w:rPr>
                <w:rFonts w:eastAsia="等线" w:cs="Times New Roman"/>
                <w:color w:val="242021"/>
                <w:kern w:val="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5267" w14:textId="77777777" w:rsidR="001A2BFD" w:rsidRPr="001A2BFD" w:rsidRDefault="001A2BFD" w:rsidP="001A2BF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1249" w14:textId="77777777" w:rsidR="001A2BFD" w:rsidRPr="001A2BFD" w:rsidRDefault="001A2BFD" w:rsidP="001A2BF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3E54" w14:textId="77777777" w:rsidR="001A2BFD" w:rsidRPr="001A2BFD" w:rsidRDefault="001A2BFD" w:rsidP="001A2BF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051D" w14:textId="77777777" w:rsidR="001A2BFD" w:rsidRPr="00A949D2" w:rsidRDefault="001A2BFD" w:rsidP="001A2BF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A949D2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0.002 </w:t>
            </w:r>
          </w:p>
        </w:tc>
      </w:tr>
      <w:tr w:rsidR="001A2BFD" w:rsidRPr="001A2BFD" w14:paraId="491851D4" w14:textId="77777777" w:rsidTr="001A2BFD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A5C9" w14:textId="77777777" w:rsidR="001A2BFD" w:rsidRPr="001A2BFD" w:rsidRDefault="001A2BFD" w:rsidP="001A2BF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 xml:space="preserve">  </w:t>
            </w:r>
            <w:r w:rsidRPr="00631220">
              <w:rPr>
                <w:rFonts w:eastAsia="等线" w:cs="Times New Roman"/>
                <w:color w:val="000000"/>
                <w:kern w:val="0"/>
                <w:szCs w:val="24"/>
              </w:rPr>
              <w:t>≤</w:t>
            </w: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 xml:space="preserve"> 2 c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DB52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36 (94.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C7AF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28 (90.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57D2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>63 (71.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E58F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>27 (93.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89BA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1A2BFD" w:rsidRPr="001A2BFD" w14:paraId="780609C5" w14:textId="77777777" w:rsidTr="001A2BFD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00C4" w14:textId="77777777" w:rsidR="001A2BFD" w:rsidRPr="001A2BFD" w:rsidRDefault="001A2BFD" w:rsidP="001A2BFD">
            <w:pPr>
              <w:widowControl/>
              <w:jc w:val="left"/>
              <w:rPr>
                <w:rFonts w:eastAsia="等线" w:cs="Times New Roman"/>
                <w:color w:val="242021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242021"/>
                <w:kern w:val="0"/>
                <w:szCs w:val="24"/>
              </w:rPr>
              <w:t xml:space="preserve">  &gt; 2 c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355E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2 (5.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5301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3 (9.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30DF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>25 (28.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96E1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>2 (6.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1498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1A2BFD" w:rsidRPr="001A2BFD" w14:paraId="62179817" w14:textId="77777777" w:rsidTr="001A2BFD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C2D4" w14:textId="77777777" w:rsidR="001A2BFD" w:rsidRPr="001A2BFD" w:rsidRDefault="001A2BFD" w:rsidP="001A2BFD">
            <w:pPr>
              <w:widowControl/>
              <w:jc w:val="left"/>
              <w:rPr>
                <w:rFonts w:eastAsia="等线" w:cs="Times New Roman"/>
                <w:color w:val="242021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242021"/>
                <w:kern w:val="0"/>
                <w:szCs w:val="24"/>
              </w:rPr>
              <w:t>Lymph node metastas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0706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20 (52.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3A04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16 (51.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4DD9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>57 (64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3F9E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>18 (62.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7CAC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 xml:space="preserve">0.450 </w:t>
            </w:r>
          </w:p>
        </w:tc>
      </w:tr>
      <w:tr w:rsidR="001A2BFD" w:rsidRPr="001A2BFD" w14:paraId="7E068BF9" w14:textId="77777777" w:rsidTr="001A2BFD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A0BE" w14:textId="77777777" w:rsidR="001A2BFD" w:rsidRPr="001A2BFD" w:rsidRDefault="001A2BFD" w:rsidP="001A2BFD">
            <w:pPr>
              <w:widowControl/>
              <w:jc w:val="left"/>
              <w:rPr>
                <w:rFonts w:eastAsia="等线" w:cs="Times New Roman"/>
                <w:color w:val="242021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242021"/>
                <w:kern w:val="0"/>
                <w:szCs w:val="24"/>
              </w:rPr>
              <w:t>Distant metastas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7290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0 (0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DA7A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2 (6.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3DD5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>3 (3.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E11A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>1 (3.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A2A6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 xml:space="preserve">0.511 </w:t>
            </w:r>
          </w:p>
        </w:tc>
      </w:tr>
      <w:tr w:rsidR="001A2BFD" w:rsidRPr="001A2BFD" w14:paraId="0A6B61BC" w14:textId="77777777" w:rsidTr="001A2BFD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CF35" w14:textId="77777777" w:rsidR="001A2BFD" w:rsidRPr="001A2BFD" w:rsidRDefault="001A2BFD" w:rsidP="001A2BFD">
            <w:pPr>
              <w:widowControl/>
              <w:jc w:val="left"/>
              <w:rPr>
                <w:rFonts w:eastAsia="等线" w:cs="Times New Roman"/>
                <w:color w:val="242021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242021"/>
                <w:kern w:val="0"/>
                <w:szCs w:val="24"/>
              </w:rPr>
              <w:t>Stag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18EA" w14:textId="77777777" w:rsidR="001A2BFD" w:rsidRPr="001A2BFD" w:rsidRDefault="001A2BFD" w:rsidP="001A2BFD">
            <w:pPr>
              <w:widowControl/>
              <w:jc w:val="left"/>
              <w:rPr>
                <w:rFonts w:eastAsia="等线" w:cs="Times New Roman"/>
                <w:color w:val="242021"/>
                <w:kern w:val="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C217" w14:textId="77777777" w:rsidR="001A2BFD" w:rsidRPr="001A2BFD" w:rsidRDefault="001A2BFD" w:rsidP="001A2BF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DA93" w14:textId="77777777" w:rsidR="001A2BFD" w:rsidRPr="001A2BFD" w:rsidRDefault="001A2BFD" w:rsidP="001A2BF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1AA9" w14:textId="77777777" w:rsidR="001A2BFD" w:rsidRPr="001A2BFD" w:rsidRDefault="001A2BFD" w:rsidP="001A2BF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9664" w14:textId="77777777" w:rsidR="001A2BFD" w:rsidRPr="00A949D2" w:rsidRDefault="001A2BFD" w:rsidP="001A2BF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A949D2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0.043 </w:t>
            </w:r>
          </w:p>
        </w:tc>
      </w:tr>
      <w:tr w:rsidR="001A2BFD" w:rsidRPr="001A2BFD" w14:paraId="5E4C9D03" w14:textId="77777777" w:rsidTr="001A2BFD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0FE2" w14:textId="77777777" w:rsidR="001A2BFD" w:rsidRPr="00A949D2" w:rsidRDefault="001A2BFD" w:rsidP="001A2BFD">
            <w:pPr>
              <w:widowControl/>
              <w:jc w:val="left"/>
              <w:rPr>
                <w:rFonts w:eastAsia="等线" w:cs="Times New Roman"/>
                <w:color w:val="242021"/>
                <w:kern w:val="0"/>
                <w:szCs w:val="24"/>
              </w:rPr>
            </w:pPr>
            <w:r w:rsidRPr="00A949D2">
              <w:rPr>
                <w:rFonts w:eastAsia="等线" w:cs="Times New Roman"/>
                <w:color w:val="242021"/>
                <w:kern w:val="0"/>
                <w:szCs w:val="24"/>
              </w:rPr>
              <w:t xml:space="preserve">  </w:t>
            </w:r>
            <w:r w:rsidRPr="00A949D2">
              <w:rPr>
                <w:rFonts w:cs="Times New Roman"/>
                <w:color w:val="242021"/>
                <w:kern w:val="0"/>
                <w:szCs w:val="24"/>
              </w:rPr>
              <w:t>Ⅰ</w:t>
            </w:r>
            <w:r w:rsidRPr="00A949D2">
              <w:rPr>
                <w:rFonts w:eastAsia="等线" w:cs="Times New Roman"/>
                <w:color w:val="242021"/>
                <w:kern w:val="0"/>
                <w:szCs w:val="24"/>
              </w:rPr>
              <w:t xml:space="preserve"> + </w:t>
            </w:r>
            <w:r w:rsidRPr="00A949D2">
              <w:rPr>
                <w:rFonts w:cs="Times New Roman"/>
                <w:color w:val="242021"/>
                <w:kern w:val="0"/>
                <w:szCs w:val="24"/>
              </w:rPr>
              <w:t>Ⅱ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3FD8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38 (100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2D25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29 (93.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9898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>79 (88.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C2E2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1A2BFD">
              <w:rPr>
                <w:rFonts w:eastAsia="等线" w:cs="Times New Roman"/>
                <w:kern w:val="0"/>
                <w:szCs w:val="24"/>
              </w:rPr>
              <w:t>29 (100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0C66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1A2BFD" w:rsidRPr="001A2BFD" w14:paraId="1DC3362C" w14:textId="77777777" w:rsidTr="001A2BFD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074E0" w14:textId="77777777" w:rsidR="001A2BFD" w:rsidRPr="00A949D2" w:rsidRDefault="001A2BFD" w:rsidP="001A2BFD">
            <w:pPr>
              <w:widowControl/>
              <w:jc w:val="left"/>
              <w:rPr>
                <w:rFonts w:eastAsia="等线" w:cs="Times New Roman"/>
                <w:color w:val="242021"/>
                <w:kern w:val="0"/>
                <w:szCs w:val="24"/>
              </w:rPr>
            </w:pPr>
            <w:r w:rsidRPr="00A949D2">
              <w:rPr>
                <w:rFonts w:eastAsia="等线" w:cs="Times New Roman"/>
                <w:color w:val="242021"/>
                <w:kern w:val="0"/>
                <w:szCs w:val="24"/>
              </w:rPr>
              <w:t xml:space="preserve">  </w:t>
            </w:r>
            <w:r w:rsidRPr="00A949D2">
              <w:rPr>
                <w:rFonts w:cs="Times New Roman"/>
                <w:color w:val="242021"/>
                <w:kern w:val="0"/>
                <w:szCs w:val="24"/>
              </w:rPr>
              <w:t>Ⅲ</w:t>
            </w:r>
            <w:r w:rsidRPr="00A949D2">
              <w:rPr>
                <w:rFonts w:eastAsia="等线" w:cs="Times New Roman"/>
                <w:color w:val="242021"/>
                <w:kern w:val="0"/>
                <w:szCs w:val="24"/>
              </w:rPr>
              <w:t xml:space="preserve"> + </w:t>
            </w:r>
            <w:r w:rsidRPr="00A949D2">
              <w:rPr>
                <w:rFonts w:cs="Times New Roman"/>
                <w:color w:val="242021"/>
                <w:kern w:val="0"/>
                <w:szCs w:val="24"/>
              </w:rPr>
              <w:t>Ⅳ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087B9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0 (0.0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38F95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2 (6.5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83CFF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10 (11.2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8AB78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>0 (0.0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71A92" w14:textId="77777777" w:rsidR="001A2BFD" w:rsidRPr="001A2BFD" w:rsidRDefault="001A2BFD" w:rsidP="001A2BF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1A2BFD" w:rsidRPr="001A2BFD" w14:paraId="172F30FB" w14:textId="77777777" w:rsidTr="001A2BFD">
        <w:trPr>
          <w:trHeight w:val="310"/>
        </w:trPr>
        <w:tc>
          <w:tcPr>
            <w:tcW w:w="119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F55F" w14:textId="77777777" w:rsidR="001A2BFD" w:rsidRPr="001A2BFD" w:rsidRDefault="001A2BFD" w:rsidP="001A2BFD">
            <w:pPr>
              <w:widowControl/>
              <w:jc w:val="left"/>
              <w:rPr>
                <w:rFonts w:eastAsia="等线" w:cs="Times New Roman"/>
                <w:color w:val="242021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242021"/>
                <w:kern w:val="0"/>
                <w:szCs w:val="24"/>
              </w:rPr>
              <w:t xml:space="preserve">Note: Age was presented as mean ± SD. </w:t>
            </w:r>
          </w:p>
        </w:tc>
      </w:tr>
      <w:tr w:rsidR="001A2BFD" w:rsidRPr="001A2BFD" w14:paraId="4E42CB25" w14:textId="77777777" w:rsidTr="001A2BFD">
        <w:trPr>
          <w:trHeight w:val="310"/>
        </w:trPr>
        <w:tc>
          <w:tcPr>
            <w:tcW w:w="11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BD24" w14:textId="77777777" w:rsidR="001A2BFD" w:rsidRPr="001A2BFD" w:rsidRDefault="001A2BFD" w:rsidP="001A2BFD">
            <w:pPr>
              <w:widowControl/>
              <w:jc w:val="left"/>
              <w:rPr>
                <w:rFonts w:eastAsia="等线" w:cs="Times New Roman"/>
                <w:color w:val="242021"/>
                <w:kern w:val="0"/>
                <w:szCs w:val="24"/>
              </w:rPr>
            </w:pPr>
            <w:r w:rsidRPr="001A2BFD">
              <w:rPr>
                <w:rFonts w:eastAsia="等线" w:cs="Times New Roman"/>
                <w:color w:val="242021"/>
                <w:kern w:val="0"/>
                <w:szCs w:val="24"/>
              </w:rPr>
              <w:t>Abbreviations: PTMC, Papillary Thyroid Microcarcinoma.</w:t>
            </w:r>
          </w:p>
        </w:tc>
      </w:tr>
    </w:tbl>
    <w:p w14:paraId="56D34BA9" w14:textId="77777777" w:rsidR="00D65DDC" w:rsidRPr="001A2BFD" w:rsidRDefault="00000000"/>
    <w:sectPr w:rsidR="00D65DDC" w:rsidRPr="001A2BFD" w:rsidSect="001A2BF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526CC" w14:textId="77777777" w:rsidR="00656F02" w:rsidRDefault="00656F02" w:rsidP="00CD7713">
      <w:r>
        <w:separator/>
      </w:r>
    </w:p>
  </w:endnote>
  <w:endnote w:type="continuationSeparator" w:id="0">
    <w:p w14:paraId="62B41239" w14:textId="77777777" w:rsidR="00656F02" w:rsidRDefault="00656F02" w:rsidP="00CD7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97C25" w14:textId="77777777" w:rsidR="00656F02" w:rsidRDefault="00656F02" w:rsidP="00CD7713">
      <w:r>
        <w:separator/>
      </w:r>
    </w:p>
  </w:footnote>
  <w:footnote w:type="continuationSeparator" w:id="0">
    <w:p w14:paraId="6FDE0733" w14:textId="77777777" w:rsidR="00656F02" w:rsidRDefault="00656F02" w:rsidP="00CD77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BFD"/>
    <w:rsid w:val="0018133A"/>
    <w:rsid w:val="001A2BFD"/>
    <w:rsid w:val="00444CE1"/>
    <w:rsid w:val="00631220"/>
    <w:rsid w:val="00656F02"/>
    <w:rsid w:val="009A05C0"/>
    <w:rsid w:val="00A4093A"/>
    <w:rsid w:val="00A949D2"/>
    <w:rsid w:val="00AE5AB8"/>
    <w:rsid w:val="00B70C43"/>
    <w:rsid w:val="00BC77C2"/>
    <w:rsid w:val="00CD7713"/>
    <w:rsid w:val="00DE1CDA"/>
    <w:rsid w:val="00F87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39EAA"/>
  <w15:chartTrackingRefBased/>
  <w15:docId w15:val="{7BF1CD35-0C5E-458A-B48F-5BDE5463F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Courier New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77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77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77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77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hen</dc:creator>
  <cp:keywords/>
  <dc:description/>
  <cp:lastModifiedBy>hong robin</cp:lastModifiedBy>
  <cp:revision>9</cp:revision>
  <dcterms:created xsi:type="dcterms:W3CDTF">2022-01-25T14:59:00Z</dcterms:created>
  <dcterms:modified xsi:type="dcterms:W3CDTF">2022-09-26T14:45:00Z</dcterms:modified>
</cp:coreProperties>
</file>